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C0B2A" w14:textId="28AA1FE8" w:rsidR="00605AF2" w:rsidRPr="00107F85" w:rsidRDefault="00605AF2" w:rsidP="00605AF2">
      <w:pPr>
        <w:spacing w:line="360" w:lineRule="auto"/>
        <w:ind w:right="280"/>
        <w:jc w:val="both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b/>
          <w:sz w:val="23"/>
          <w:szCs w:val="23"/>
        </w:rPr>
        <w:t xml:space="preserve">Supplementary </w:t>
      </w:r>
      <w:r w:rsidRPr="00E76175">
        <w:rPr>
          <w:rFonts w:ascii="Times New Roman" w:eastAsia="Times New Roman" w:hAnsi="Times New Roman" w:cs="Times New Roman"/>
          <w:b/>
          <w:sz w:val="23"/>
          <w:szCs w:val="23"/>
        </w:rPr>
        <w:t>Table</w:t>
      </w:r>
      <w:r w:rsidR="00B74ED7">
        <w:rPr>
          <w:rFonts w:ascii="Times New Roman" w:eastAsia="Times New Roman" w:hAnsi="Times New Roman" w:cs="Times New Roman"/>
          <w:b/>
          <w:sz w:val="23"/>
          <w:szCs w:val="23"/>
        </w:rPr>
        <w:t xml:space="preserve"> 4</w:t>
      </w:r>
      <w:r w:rsidRPr="00E76175">
        <w:rPr>
          <w:rFonts w:ascii="Times New Roman" w:eastAsia="Times New Roman" w:hAnsi="Times New Roman" w:cs="Times New Roman"/>
          <w:b/>
          <w:sz w:val="23"/>
          <w:szCs w:val="23"/>
        </w:rPr>
        <w:t xml:space="preserve">. </w:t>
      </w:r>
      <w:r>
        <w:rPr>
          <w:rFonts w:ascii="Times New Roman" w:eastAsia="Times New Roman" w:hAnsi="Times New Roman" w:cs="Times New Roman"/>
          <w:b/>
          <w:sz w:val="23"/>
          <w:szCs w:val="23"/>
        </w:rPr>
        <w:t>HBV vaccine e</w:t>
      </w:r>
      <w:r w:rsidRPr="00E76175">
        <w:rPr>
          <w:rFonts w:ascii="Times New Roman" w:eastAsia="Times New Roman" w:hAnsi="Times New Roman" w:cs="Times New Roman"/>
          <w:b/>
          <w:sz w:val="23"/>
          <w:szCs w:val="23"/>
        </w:rPr>
        <w:t xml:space="preserve">scape mutations in </w:t>
      </w:r>
      <w:r>
        <w:rPr>
          <w:rFonts w:ascii="Times New Roman" w:eastAsia="Times New Roman" w:hAnsi="Times New Roman" w:cs="Times New Roman"/>
          <w:b/>
          <w:sz w:val="23"/>
          <w:szCs w:val="23"/>
        </w:rPr>
        <w:t>Pakistani reference</w:t>
      </w:r>
      <w:r w:rsidRPr="00E76175">
        <w:rPr>
          <w:rFonts w:ascii="Times New Roman" w:eastAsia="Times New Roman" w:hAnsi="Times New Roman" w:cs="Times New Roman"/>
          <w:b/>
          <w:sz w:val="23"/>
          <w:szCs w:val="23"/>
        </w:rPr>
        <w:t xml:space="preserve"> sequences</w:t>
      </w:r>
      <w:r w:rsidRPr="00E76175">
        <w:rPr>
          <w:rFonts w:ascii="Times New Roman" w:eastAsia="Times New Roman" w:hAnsi="Times New Roman" w:cs="Times New Roman"/>
          <w:sz w:val="23"/>
          <w:szCs w:val="23"/>
        </w:rPr>
        <w:t xml:space="preserve">. </w:t>
      </w:r>
    </w:p>
    <w:p w14:paraId="56CCD255" w14:textId="77777777" w:rsidR="00971C4D" w:rsidRDefault="00971C4D"/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405"/>
        <w:gridCol w:w="1381"/>
        <w:gridCol w:w="3513"/>
        <w:gridCol w:w="2717"/>
      </w:tblGrid>
      <w:tr w:rsidR="00971C4D" w:rsidRPr="00E76175" w14:paraId="1982613A" w14:textId="77777777" w:rsidTr="008732B0">
        <w:trPr>
          <w:trHeight w:val="357"/>
        </w:trPr>
        <w:tc>
          <w:tcPr>
            <w:tcW w:w="779" w:type="pct"/>
            <w:vAlign w:val="center"/>
          </w:tcPr>
          <w:p w14:paraId="4E83CFE5" w14:textId="77777777" w:rsidR="00971C4D" w:rsidRPr="00E76175" w:rsidRDefault="00971C4D" w:rsidP="00ED04A3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E76175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Mutations</w:t>
            </w:r>
          </w:p>
        </w:tc>
        <w:tc>
          <w:tcPr>
            <w:tcW w:w="766" w:type="pct"/>
            <w:vAlign w:val="center"/>
          </w:tcPr>
          <w:p w14:paraId="31CB757C" w14:textId="77777777" w:rsidR="00971C4D" w:rsidRPr="00E76175" w:rsidRDefault="00971C4D" w:rsidP="00ED04A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E76175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Reported Impact</w:t>
            </w:r>
          </w:p>
        </w:tc>
        <w:tc>
          <w:tcPr>
            <w:tcW w:w="1948" w:type="pct"/>
            <w:vAlign w:val="center"/>
          </w:tcPr>
          <w:p w14:paraId="6566E219" w14:textId="77777777" w:rsidR="00971C4D" w:rsidRPr="00E76175" w:rsidRDefault="00971C4D" w:rsidP="00ED04A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E76175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Mode of action</w:t>
            </w:r>
          </w:p>
        </w:tc>
        <w:tc>
          <w:tcPr>
            <w:tcW w:w="1507" w:type="pct"/>
            <w:vAlign w:val="center"/>
          </w:tcPr>
          <w:p w14:paraId="36FCC0EF" w14:textId="633557E0" w:rsidR="00971C4D" w:rsidRPr="00E76175" w:rsidRDefault="00687437" w:rsidP="001C3793">
            <w:pPr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Number of reference sequence</w:t>
            </w:r>
            <w:r w:rsidR="001C3793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 xml:space="preserve"> n=164 (%)</w:t>
            </w:r>
          </w:p>
        </w:tc>
      </w:tr>
      <w:tr w:rsidR="00941E23" w:rsidRPr="00E76175" w14:paraId="3574DF12" w14:textId="77777777" w:rsidTr="00DF2681">
        <w:trPr>
          <w:trHeight w:val="339"/>
        </w:trPr>
        <w:tc>
          <w:tcPr>
            <w:tcW w:w="779" w:type="pct"/>
            <w:vAlign w:val="center"/>
          </w:tcPr>
          <w:p w14:paraId="33C8E6D6" w14:textId="29648D6C" w:rsidR="00941E23" w:rsidRPr="00E76175" w:rsidRDefault="00941E23" w:rsidP="00941E23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43L</w:t>
            </w:r>
          </w:p>
        </w:tc>
        <w:tc>
          <w:tcPr>
            <w:tcW w:w="766" w:type="pct"/>
            <w:vAlign w:val="center"/>
          </w:tcPr>
          <w:p w14:paraId="3D4C7DDA" w14:textId="77777777" w:rsidR="00941E23" w:rsidRPr="00E76175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E76175">
              <w:rPr>
                <w:rFonts w:ascii="Times New Roman" w:eastAsia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1948" w:type="pct"/>
          </w:tcPr>
          <w:p w14:paraId="3A84F36E" w14:textId="7733925B" w:rsidR="00941E23" w:rsidRPr="00E76175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393C24">
              <w:rPr>
                <w:rFonts w:ascii="Times New Roman" w:eastAsia="Times New Roman" w:hAnsi="Times New Roman" w:cs="Times New Roman"/>
                <w:sz w:val="23"/>
                <w:szCs w:val="23"/>
              </w:rPr>
              <w:t>Vaccine, Detection</w:t>
            </w:r>
          </w:p>
        </w:tc>
        <w:tc>
          <w:tcPr>
            <w:tcW w:w="1507" w:type="pct"/>
            <w:vAlign w:val="center"/>
          </w:tcPr>
          <w:p w14:paraId="197B97A2" w14:textId="1B8E1273" w:rsidR="00941E23" w:rsidRPr="00E76175" w:rsidRDefault="00941E23" w:rsidP="00941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1  (6.7</w:t>
            </w:r>
            <w:r w:rsidRPr="00E76175">
              <w:rPr>
                <w:rFonts w:ascii="Times New Roman" w:eastAsia="Times New Roman" w:hAnsi="Times New Roman" w:cs="Times New Roman"/>
                <w:sz w:val="23"/>
                <w:szCs w:val="23"/>
              </w:rPr>
              <w:t>)</w:t>
            </w:r>
          </w:p>
        </w:tc>
      </w:tr>
      <w:tr w:rsidR="00941E23" w:rsidRPr="00E76175" w14:paraId="3F56BC62" w14:textId="77777777" w:rsidTr="00DF2681">
        <w:trPr>
          <w:trHeight w:val="339"/>
        </w:trPr>
        <w:tc>
          <w:tcPr>
            <w:tcW w:w="779" w:type="pct"/>
          </w:tcPr>
          <w:p w14:paraId="4AB07C3C" w14:textId="4A28EAF3" w:rsidR="00941E23" w:rsidRDefault="00941E23" w:rsidP="00941E23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D144A</w:t>
            </w:r>
          </w:p>
        </w:tc>
        <w:tc>
          <w:tcPr>
            <w:tcW w:w="766" w:type="pct"/>
            <w:vAlign w:val="center"/>
          </w:tcPr>
          <w:p w14:paraId="6F9AF1F2" w14:textId="06389AFD" w:rsidR="00941E23" w:rsidRPr="00E76175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E76175">
              <w:rPr>
                <w:rFonts w:ascii="Times New Roman" w:eastAsia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1948" w:type="pct"/>
          </w:tcPr>
          <w:p w14:paraId="2640BD30" w14:textId="7DF34F77" w:rsidR="00941E23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393C24">
              <w:rPr>
                <w:rFonts w:ascii="Times New Roman" w:eastAsia="Times New Roman" w:hAnsi="Times New Roman" w:cs="Times New Roman"/>
                <w:sz w:val="23"/>
                <w:szCs w:val="23"/>
              </w:rPr>
              <w:t>Vaccine, Detection</w:t>
            </w:r>
          </w:p>
        </w:tc>
        <w:tc>
          <w:tcPr>
            <w:tcW w:w="1507" w:type="pct"/>
            <w:vAlign w:val="center"/>
          </w:tcPr>
          <w:p w14:paraId="1CA6A00C" w14:textId="0DEB171B" w:rsidR="00941E23" w:rsidRDefault="00941E23" w:rsidP="00941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 (1.2)</w:t>
            </w:r>
          </w:p>
        </w:tc>
      </w:tr>
      <w:tr w:rsidR="008732B0" w:rsidRPr="00E76175" w14:paraId="282491D5" w14:textId="77777777" w:rsidTr="008732B0">
        <w:trPr>
          <w:trHeight w:val="339"/>
        </w:trPr>
        <w:tc>
          <w:tcPr>
            <w:tcW w:w="779" w:type="pct"/>
          </w:tcPr>
          <w:p w14:paraId="59194928" w14:textId="6AF62309" w:rsidR="008732B0" w:rsidRDefault="008732B0" w:rsidP="008732B0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145A</w:t>
            </w:r>
          </w:p>
        </w:tc>
        <w:tc>
          <w:tcPr>
            <w:tcW w:w="766" w:type="pct"/>
          </w:tcPr>
          <w:p w14:paraId="3A18677C" w14:textId="0F773717" w:rsidR="008732B0" w:rsidRPr="00E76175" w:rsidRDefault="008732B0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E76175">
              <w:rPr>
                <w:rFonts w:ascii="Times New Roman" w:eastAsia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1948" w:type="pct"/>
            <w:vAlign w:val="center"/>
          </w:tcPr>
          <w:p w14:paraId="5546E5B9" w14:textId="28D7CA27" w:rsidR="008732B0" w:rsidRDefault="00941E23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Vaccine</w:t>
            </w:r>
          </w:p>
        </w:tc>
        <w:tc>
          <w:tcPr>
            <w:tcW w:w="1507" w:type="pct"/>
            <w:vAlign w:val="center"/>
          </w:tcPr>
          <w:p w14:paraId="1BE7D6B5" w14:textId="221A78DF" w:rsidR="008732B0" w:rsidRDefault="008732B0" w:rsidP="00873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 (1.2)</w:t>
            </w:r>
          </w:p>
        </w:tc>
      </w:tr>
      <w:tr w:rsidR="008732B0" w:rsidRPr="00E76175" w14:paraId="2EEF93CD" w14:textId="77777777" w:rsidTr="008732B0">
        <w:trPr>
          <w:trHeight w:val="339"/>
        </w:trPr>
        <w:tc>
          <w:tcPr>
            <w:tcW w:w="779" w:type="pct"/>
          </w:tcPr>
          <w:p w14:paraId="7AC0E464" w14:textId="7FAAF651" w:rsidR="008732B0" w:rsidRDefault="008732B0" w:rsidP="008732B0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145R</w:t>
            </w:r>
          </w:p>
        </w:tc>
        <w:tc>
          <w:tcPr>
            <w:tcW w:w="766" w:type="pct"/>
          </w:tcPr>
          <w:p w14:paraId="5506C30B" w14:textId="0A4F73EE" w:rsidR="008732B0" w:rsidRPr="00E76175" w:rsidRDefault="008732B0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E76175">
              <w:rPr>
                <w:rFonts w:ascii="Times New Roman" w:eastAsia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1948" w:type="pct"/>
            <w:vAlign w:val="center"/>
          </w:tcPr>
          <w:p w14:paraId="7F755A6E" w14:textId="4A61159C" w:rsidR="008732B0" w:rsidRDefault="00941E23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Vaccine</w:t>
            </w:r>
          </w:p>
        </w:tc>
        <w:tc>
          <w:tcPr>
            <w:tcW w:w="1507" w:type="pct"/>
            <w:vAlign w:val="center"/>
          </w:tcPr>
          <w:p w14:paraId="541B1B35" w14:textId="6C9BCFA9" w:rsidR="008732B0" w:rsidRDefault="008732B0" w:rsidP="00873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2 (1.2)</w:t>
            </w:r>
          </w:p>
        </w:tc>
      </w:tr>
      <w:tr w:rsidR="008732B0" w:rsidRPr="00E76175" w14:paraId="539CA6F9" w14:textId="77777777" w:rsidTr="008732B0">
        <w:trPr>
          <w:trHeight w:val="339"/>
        </w:trPr>
        <w:tc>
          <w:tcPr>
            <w:tcW w:w="779" w:type="pct"/>
          </w:tcPr>
          <w:p w14:paraId="6EE0250D" w14:textId="5CB890E9" w:rsidR="008732B0" w:rsidRDefault="008732B0" w:rsidP="008732B0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126I</w:t>
            </w:r>
          </w:p>
        </w:tc>
        <w:tc>
          <w:tcPr>
            <w:tcW w:w="766" w:type="pct"/>
          </w:tcPr>
          <w:p w14:paraId="27FA6859" w14:textId="25D291FC" w:rsidR="008732B0" w:rsidRPr="00E76175" w:rsidRDefault="008732B0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68330F">
              <w:rPr>
                <w:rFonts w:ascii="Times New Roman" w:eastAsia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1948" w:type="pct"/>
            <w:vAlign w:val="center"/>
          </w:tcPr>
          <w:p w14:paraId="4C81E54A" w14:textId="5EB79068" w:rsidR="008732B0" w:rsidRDefault="008732B0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Vaccine, </w:t>
            </w:r>
            <w:r w:rsidRPr="00E76175">
              <w:rPr>
                <w:rFonts w:ascii="Times New Roman" w:eastAsia="Times New Roman" w:hAnsi="Times New Roman" w:cs="Times New Roman"/>
                <w:sz w:val="23"/>
                <w:szCs w:val="23"/>
              </w:rPr>
              <w:t>Detection</w:t>
            </w:r>
          </w:p>
        </w:tc>
        <w:tc>
          <w:tcPr>
            <w:tcW w:w="1507" w:type="pct"/>
            <w:vAlign w:val="center"/>
          </w:tcPr>
          <w:p w14:paraId="2E46223F" w14:textId="307A7FA1" w:rsidR="008732B0" w:rsidRDefault="008732B0" w:rsidP="00873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 (0.6)</w:t>
            </w:r>
          </w:p>
        </w:tc>
      </w:tr>
      <w:tr w:rsidR="008732B0" w:rsidRPr="00E76175" w14:paraId="48AC2C11" w14:textId="77777777" w:rsidTr="008732B0">
        <w:trPr>
          <w:trHeight w:val="339"/>
        </w:trPr>
        <w:tc>
          <w:tcPr>
            <w:tcW w:w="779" w:type="pct"/>
          </w:tcPr>
          <w:p w14:paraId="1E92B327" w14:textId="2F9C34DB" w:rsidR="008732B0" w:rsidRDefault="008732B0" w:rsidP="008732B0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129H</w:t>
            </w:r>
          </w:p>
        </w:tc>
        <w:tc>
          <w:tcPr>
            <w:tcW w:w="766" w:type="pct"/>
          </w:tcPr>
          <w:p w14:paraId="7CEF9CC1" w14:textId="1A373449" w:rsidR="008732B0" w:rsidRPr="00E76175" w:rsidRDefault="008732B0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68330F">
              <w:rPr>
                <w:rFonts w:ascii="Times New Roman" w:eastAsia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1948" w:type="pct"/>
            <w:vAlign w:val="center"/>
          </w:tcPr>
          <w:p w14:paraId="0F5DA428" w14:textId="489CD306" w:rsidR="008732B0" w:rsidRDefault="00941E23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Vaccine</w:t>
            </w:r>
          </w:p>
        </w:tc>
        <w:tc>
          <w:tcPr>
            <w:tcW w:w="1507" w:type="pct"/>
            <w:vAlign w:val="center"/>
          </w:tcPr>
          <w:p w14:paraId="166F58BE" w14:textId="47A81583" w:rsidR="008732B0" w:rsidRDefault="008732B0" w:rsidP="00873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 (0.6)</w:t>
            </w:r>
          </w:p>
        </w:tc>
      </w:tr>
      <w:tr w:rsidR="008732B0" w:rsidRPr="00E76175" w14:paraId="4A61E5AB" w14:textId="77777777" w:rsidTr="008732B0">
        <w:trPr>
          <w:trHeight w:val="339"/>
        </w:trPr>
        <w:tc>
          <w:tcPr>
            <w:tcW w:w="779" w:type="pct"/>
          </w:tcPr>
          <w:p w14:paraId="06E0ECFF" w14:textId="16A472DA" w:rsidR="008732B0" w:rsidRDefault="008732B0" w:rsidP="008732B0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144E</w:t>
            </w:r>
          </w:p>
        </w:tc>
        <w:tc>
          <w:tcPr>
            <w:tcW w:w="766" w:type="pct"/>
          </w:tcPr>
          <w:p w14:paraId="7DF0A18A" w14:textId="52DD8FC9" w:rsidR="008732B0" w:rsidRPr="00E76175" w:rsidRDefault="008732B0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68330F">
              <w:rPr>
                <w:rFonts w:ascii="Times New Roman" w:eastAsia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1948" w:type="pct"/>
            <w:vAlign w:val="center"/>
          </w:tcPr>
          <w:p w14:paraId="13722019" w14:textId="5A75476C" w:rsidR="008732B0" w:rsidRDefault="008732B0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92131">
              <w:rPr>
                <w:rFonts w:ascii="Times New Roman" w:eastAsia="Times New Roman" w:hAnsi="Times New Roman" w:cs="Times New Roman"/>
                <w:sz w:val="23"/>
                <w:szCs w:val="23"/>
              </w:rPr>
              <w:t>Vaccine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, </w:t>
            </w:r>
            <w:r w:rsidRPr="00E76175">
              <w:rPr>
                <w:rFonts w:ascii="Times New Roman" w:eastAsia="Times New Roman" w:hAnsi="Times New Roman" w:cs="Times New Roman"/>
                <w:sz w:val="23"/>
                <w:szCs w:val="23"/>
              </w:rPr>
              <w:t>Detection</w:t>
            </w:r>
          </w:p>
        </w:tc>
        <w:tc>
          <w:tcPr>
            <w:tcW w:w="1507" w:type="pct"/>
            <w:vAlign w:val="center"/>
          </w:tcPr>
          <w:p w14:paraId="1C462764" w14:textId="164E23B3" w:rsidR="008732B0" w:rsidRDefault="008732B0" w:rsidP="00873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 (0.6)</w:t>
            </w:r>
          </w:p>
        </w:tc>
      </w:tr>
      <w:tr w:rsidR="008732B0" w:rsidRPr="00E76175" w14:paraId="634B198B" w14:textId="77777777" w:rsidTr="008732B0">
        <w:trPr>
          <w:trHeight w:val="339"/>
        </w:trPr>
        <w:tc>
          <w:tcPr>
            <w:tcW w:w="779" w:type="pct"/>
          </w:tcPr>
          <w:p w14:paraId="22C7E3F3" w14:textId="1ECA5840" w:rsidR="008732B0" w:rsidRDefault="008732B0" w:rsidP="008732B0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T131I</w:t>
            </w:r>
          </w:p>
        </w:tc>
        <w:tc>
          <w:tcPr>
            <w:tcW w:w="766" w:type="pct"/>
          </w:tcPr>
          <w:p w14:paraId="69809414" w14:textId="18E205DD" w:rsidR="008732B0" w:rsidRPr="00E76175" w:rsidRDefault="008732B0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68330F">
              <w:rPr>
                <w:rFonts w:ascii="Times New Roman" w:eastAsia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1948" w:type="pct"/>
            <w:vAlign w:val="center"/>
          </w:tcPr>
          <w:p w14:paraId="04BDA2F4" w14:textId="012DF1E9" w:rsidR="008732B0" w:rsidRDefault="008732B0" w:rsidP="008732B0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92131">
              <w:rPr>
                <w:rFonts w:ascii="Times New Roman" w:eastAsia="Times New Roman" w:hAnsi="Times New Roman" w:cs="Times New Roman"/>
                <w:sz w:val="23"/>
                <w:szCs w:val="23"/>
              </w:rPr>
              <w:t>Vaccine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, </w:t>
            </w:r>
            <w:r w:rsidRPr="00E76175">
              <w:rPr>
                <w:rFonts w:ascii="Times New Roman" w:eastAsia="Times New Roman" w:hAnsi="Times New Roman" w:cs="Times New Roman"/>
                <w:sz w:val="23"/>
                <w:szCs w:val="23"/>
              </w:rPr>
              <w:t>Detection</w:t>
            </w:r>
          </w:p>
        </w:tc>
        <w:tc>
          <w:tcPr>
            <w:tcW w:w="1507" w:type="pct"/>
            <w:vAlign w:val="center"/>
          </w:tcPr>
          <w:p w14:paraId="7A211C64" w14:textId="4EBC4D16" w:rsidR="008732B0" w:rsidRDefault="008732B0" w:rsidP="00873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 (0.6)</w:t>
            </w:r>
          </w:p>
        </w:tc>
      </w:tr>
      <w:tr w:rsidR="00941E23" w:rsidRPr="00E76175" w14:paraId="63FAA3E6" w14:textId="77777777" w:rsidTr="00057383">
        <w:trPr>
          <w:trHeight w:val="339"/>
        </w:trPr>
        <w:tc>
          <w:tcPr>
            <w:tcW w:w="779" w:type="pct"/>
          </w:tcPr>
          <w:p w14:paraId="6C6F088E" w14:textId="53A85F46" w:rsidR="00941E23" w:rsidRDefault="00941E23" w:rsidP="00941E23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T126ST</w:t>
            </w:r>
          </w:p>
        </w:tc>
        <w:tc>
          <w:tcPr>
            <w:tcW w:w="766" w:type="pct"/>
          </w:tcPr>
          <w:p w14:paraId="7AA82FA3" w14:textId="32079BB8" w:rsidR="00941E23" w:rsidRPr="00E76175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68330F">
              <w:rPr>
                <w:rFonts w:ascii="Times New Roman" w:eastAsia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1948" w:type="pct"/>
          </w:tcPr>
          <w:p w14:paraId="21386A64" w14:textId="4319F113" w:rsidR="00941E23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DF45D6">
              <w:rPr>
                <w:rFonts w:ascii="Times New Roman" w:eastAsia="Times New Roman" w:hAnsi="Times New Roman" w:cs="Times New Roman"/>
                <w:sz w:val="23"/>
                <w:szCs w:val="23"/>
              </w:rPr>
              <w:t>Vaccine, Detection</w:t>
            </w:r>
          </w:p>
        </w:tc>
        <w:tc>
          <w:tcPr>
            <w:tcW w:w="1507" w:type="pct"/>
            <w:vAlign w:val="center"/>
          </w:tcPr>
          <w:p w14:paraId="0C5640A5" w14:textId="28E634A3" w:rsidR="00941E23" w:rsidRDefault="00941E23" w:rsidP="00941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 (0.6)</w:t>
            </w:r>
          </w:p>
        </w:tc>
      </w:tr>
      <w:tr w:rsidR="00941E23" w:rsidRPr="00E76175" w14:paraId="6BA3FB3F" w14:textId="77777777" w:rsidTr="00057383">
        <w:trPr>
          <w:trHeight w:val="339"/>
        </w:trPr>
        <w:tc>
          <w:tcPr>
            <w:tcW w:w="779" w:type="pct"/>
          </w:tcPr>
          <w:p w14:paraId="3506398D" w14:textId="67EA5B56" w:rsidR="00941E23" w:rsidRDefault="00941E23" w:rsidP="00941E23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M133I</w:t>
            </w:r>
          </w:p>
        </w:tc>
        <w:tc>
          <w:tcPr>
            <w:tcW w:w="766" w:type="pct"/>
          </w:tcPr>
          <w:p w14:paraId="4ADA9E14" w14:textId="68EDB0AB" w:rsidR="00941E23" w:rsidRPr="00E76175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68330F">
              <w:rPr>
                <w:rFonts w:ascii="Times New Roman" w:eastAsia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1948" w:type="pct"/>
          </w:tcPr>
          <w:p w14:paraId="3FEF4686" w14:textId="6A54C507" w:rsidR="00941E23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DF45D6">
              <w:rPr>
                <w:rFonts w:ascii="Times New Roman" w:eastAsia="Times New Roman" w:hAnsi="Times New Roman" w:cs="Times New Roman"/>
                <w:sz w:val="23"/>
                <w:szCs w:val="23"/>
              </w:rPr>
              <w:t>Vaccine, Detection</w:t>
            </w:r>
          </w:p>
        </w:tc>
        <w:tc>
          <w:tcPr>
            <w:tcW w:w="1507" w:type="pct"/>
            <w:vAlign w:val="center"/>
          </w:tcPr>
          <w:p w14:paraId="597153AD" w14:textId="227E1D6B" w:rsidR="00941E23" w:rsidRDefault="00941E23" w:rsidP="00941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 (0.6)</w:t>
            </w:r>
          </w:p>
        </w:tc>
      </w:tr>
      <w:tr w:rsidR="00941E23" w:rsidRPr="00E76175" w14:paraId="1515486F" w14:textId="77777777" w:rsidTr="00057383">
        <w:trPr>
          <w:trHeight w:val="339"/>
        </w:trPr>
        <w:tc>
          <w:tcPr>
            <w:tcW w:w="779" w:type="pct"/>
          </w:tcPr>
          <w:p w14:paraId="5DEF6B9A" w14:textId="24BEE376" w:rsidR="00941E23" w:rsidRDefault="00941E23" w:rsidP="00941E23">
            <w:pPr>
              <w:spacing w:line="36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4E2A82">
              <w:rPr>
                <w:rFonts w:ascii="Times New Roman" w:eastAsia="Times New Roman" w:hAnsi="Times New Roman" w:cs="Times New Roman"/>
                <w:sz w:val="23"/>
                <w:szCs w:val="23"/>
              </w:rPr>
              <w:t>134N</w:t>
            </w:r>
          </w:p>
        </w:tc>
        <w:tc>
          <w:tcPr>
            <w:tcW w:w="766" w:type="pct"/>
          </w:tcPr>
          <w:p w14:paraId="44FFDA6C" w14:textId="019F6D43" w:rsidR="00941E23" w:rsidRPr="00E76175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68330F">
              <w:rPr>
                <w:rFonts w:ascii="Times New Roman" w:eastAsia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1948" w:type="pct"/>
          </w:tcPr>
          <w:p w14:paraId="266B3528" w14:textId="10D7E7E6" w:rsidR="00941E23" w:rsidRDefault="00941E23" w:rsidP="00941E23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DF45D6">
              <w:rPr>
                <w:rFonts w:ascii="Times New Roman" w:eastAsia="Times New Roman" w:hAnsi="Times New Roman" w:cs="Times New Roman"/>
                <w:sz w:val="23"/>
                <w:szCs w:val="23"/>
              </w:rPr>
              <w:t>Vaccine, Detection</w:t>
            </w:r>
          </w:p>
        </w:tc>
        <w:tc>
          <w:tcPr>
            <w:tcW w:w="1507" w:type="pct"/>
            <w:vAlign w:val="center"/>
          </w:tcPr>
          <w:p w14:paraId="79E303CA" w14:textId="5B3B614B" w:rsidR="00941E23" w:rsidRDefault="00941E23" w:rsidP="00941E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1 (0.6)</w:t>
            </w:r>
          </w:p>
        </w:tc>
      </w:tr>
    </w:tbl>
    <w:p w14:paraId="5A8DB230" w14:textId="77777777" w:rsidR="00971C4D" w:rsidRDefault="00971C4D"/>
    <w:p w14:paraId="4553FE2A" w14:textId="77777777" w:rsidR="00687437" w:rsidRDefault="00687437"/>
    <w:p w14:paraId="424A6780" w14:textId="77777777" w:rsidR="00687437" w:rsidRDefault="00687437"/>
    <w:p w14:paraId="3B7175F6" w14:textId="77777777" w:rsidR="00687437" w:rsidRDefault="00687437"/>
    <w:p w14:paraId="0AC73DC1" w14:textId="77777777" w:rsidR="00687437" w:rsidRDefault="00687437"/>
    <w:p w14:paraId="1898D15C" w14:textId="77777777" w:rsidR="00687437" w:rsidRDefault="00687437"/>
    <w:p w14:paraId="39A46B66" w14:textId="77777777" w:rsidR="00687437" w:rsidRDefault="00687437"/>
    <w:p w14:paraId="73B8EBA3" w14:textId="77777777" w:rsidR="00687437" w:rsidRDefault="00687437"/>
    <w:p w14:paraId="1834C647" w14:textId="77777777" w:rsidR="00687437" w:rsidRDefault="00687437"/>
    <w:p w14:paraId="3BA74139" w14:textId="77777777" w:rsidR="00687437" w:rsidRDefault="00687437"/>
    <w:p w14:paraId="1A7E00B9" w14:textId="77777777" w:rsidR="00687437" w:rsidRDefault="00687437"/>
    <w:p w14:paraId="6EEE8AF4" w14:textId="77777777" w:rsidR="00687437" w:rsidRDefault="00687437"/>
    <w:p w14:paraId="505592FF" w14:textId="77777777" w:rsidR="00687437" w:rsidRDefault="00687437"/>
    <w:p w14:paraId="7DF53140" w14:textId="77777777" w:rsidR="00687437" w:rsidRDefault="00687437"/>
    <w:p w14:paraId="426F64AD" w14:textId="77777777" w:rsidR="00687437" w:rsidRDefault="00687437"/>
    <w:p w14:paraId="46762793" w14:textId="77777777" w:rsidR="00687437" w:rsidRDefault="00687437"/>
    <w:p w14:paraId="3DD90D5E" w14:textId="77777777" w:rsidR="00687437" w:rsidRDefault="00687437"/>
    <w:p w14:paraId="4D8D9BDA" w14:textId="205098AF" w:rsidR="00687437" w:rsidRPr="00107F85" w:rsidRDefault="00107F85" w:rsidP="00164A3E">
      <w:pPr>
        <w:spacing w:line="360" w:lineRule="auto"/>
        <w:ind w:right="280"/>
        <w:jc w:val="both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b/>
          <w:sz w:val="23"/>
          <w:szCs w:val="23"/>
        </w:rPr>
        <w:lastRenderedPageBreak/>
        <w:t xml:space="preserve">Supplementary </w:t>
      </w:r>
      <w:r w:rsidRPr="00E76175">
        <w:rPr>
          <w:rFonts w:ascii="Times New Roman" w:eastAsia="Times New Roman" w:hAnsi="Times New Roman" w:cs="Times New Roman"/>
          <w:b/>
          <w:sz w:val="23"/>
          <w:szCs w:val="23"/>
        </w:rPr>
        <w:t xml:space="preserve">Table </w:t>
      </w:r>
      <w:r>
        <w:rPr>
          <w:rFonts w:ascii="Times New Roman" w:eastAsia="Times New Roman" w:hAnsi="Times New Roman" w:cs="Times New Roman"/>
          <w:b/>
          <w:sz w:val="23"/>
          <w:szCs w:val="23"/>
        </w:rPr>
        <w:t>3</w:t>
      </w:r>
      <w:r w:rsidRPr="00E76175">
        <w:rPr>
          <w:rFonts w:ascii="Times New Roman" w:eastAsia="Times New Roman" w:hAnsi="Times New Roman" w:cs="Times New Roman"/>
          <w:b/>
          <w:sz w:val="23"/>
          <w:szCs w:val="23"/>
        </w:rPr>
        <w:t xml:space="preserve">. </w:t>
      </w:r>
      <w:r w:rsidR="006867DD">
        <w:rPr>
          <w:rFonts w:ascii="Times New Roman" w:eastAsia="Times New Roman" w:hAnsi="Times New Roman" w:cs="Times New Roman"/>
          <w:b/>
          <w:sz w:val="23"/>
          <w:szCs w:val="23"/>
        </w:rPr>
        <w:t>Non-canonical/ other</w:t>
      </w:r>
      <w:r w:rsidR="00164A3E" w:rsidRPr="00E76175">
        <w:rPr>
          <w:rFonts w:ascii="Times New Roman" w:eastAsia="Times New Roman" w:hAnsi="Times New Roman" w:cs="Times New Roman"/>
          <w:b/>
          <w:sz w:val="23"/>
          <w:szCs w:val="23"/>
        </w:rPr>
        <w:t xml:space="preserve"> mutations </w:t>
      </w:r>
      <w:r w:rsidRPr="00E76175">
        <w:rPr>
          <w:rFonts w:ascii="Times New Roman" w:eastAsia="Times New Roman" w:hAnsi="Times New Roman" w:cs="Times New Roman"/>
          <w:b/>
          <w:sz w:val="23"/>
          <w:szCs w:val="23"/>
        </w:rPr>
        <w:t xml:space="preserve">in </w:t>
      </w:r>
      <w:r>
        <w:rPr>
          <w:rFonts w:ascii="Times New Roman" w:eastAsia="Times New Roman" w:hAnsi="Times New Roman" w:cs="Times New Roman"/>
          <w:b/>
          <w:sz w:val="23"/>
          <w:szCs w:val="23"/>
        </w:rPr>
        <w:t>Pakistani reference</w:t>
      </w:r>
      <w:r w:rsidRPr="00E76175">
        <w:rPr>
          <w:rFonts w:ascii="Times New Roman" w:eastAsia="Times New Roman" w:hAnsi="Times New Roman" w:cs="Times New Roman"/>
          <w:b/>
          <w:sz w:val="23"/>
          <w:szCs w:val="23"/>
        </w:rPr>
        <w:t xml:space="preserve"> sequences</w:t>
      </w:r>
      <w:r w:rsidRPr="00E76175">
        <w:rPr>
          <w:rFonts w:ascii="Times New Roman" w:eastAsia="Times New Roman" w:hAnsi="Times New Roman" w:cs="Times New Roman"/>
          <w:sz w:val="23"/>
          <w:szCs w:val="23"/>
        </w:rPr>
        <w:t xml:space="preserve">. </w:t>
      </w: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5"/>
        <w:gridCol w:w="4250"/>
      </w:tblGrid>
      <w:tr w:rsidR="00687437" w:rsidRPr="00687437" w14:paraId="798EA36C" w14:textId="77777777" w:rsidTr="007D4567">
        <w:trPr>
          <w:trHeight w:val="440"/>
        </w:trPr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F710B" w14:textId="5AD4D787" w:rsidR="00687437" w:rsidRPr="001C3793" w:rsidRDefault="00687437" w:rsidP="001C3793">
            <w:pPr>
              <w:spacing w:line="0" w:lineRule="atLeast"/>
              <w:jc w:val="center"/>
              <w:rPr>
                <w:rFonts w:ascii="Times New Roman" w:eastAsia="Times New Roman" w:hAnsi="Times New Roman"/>
              </w:rPr>
            </w:pPr>
            <w:r w:rsidRPr="001C3793">
              <w:rPr>
                <w:rFonts w:ascii="Times New Roman" w:eastAsia="Times New Roman" w:hAnsi="Times New Roman"/>
                <w:b/>
              </w:rPr>
              <w:t>Other Mutations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08A83" w14:textId="3C1E6E5E" w:rsidR="00687437" w:rsidRPr="001C3793" w:rsidRDefault="001C3793" w:rsidP="001C3793">
            <w:pPr>
              <w:spacing w:line="0" w:lineRule="atLeast"/>
              <w:ind w:left="100"/>
              <w:jc w:val="center"/>
              <w:rPr>
                <w:rFonts w:ascii="Times New Roman" w:eastAsia="Times New Roman" w:hAnsi="Times New Roman"/>
                <w:b/>
              </w:rPr>
            </w:pPr>
            <w:r w:rsidRPr="001C3793">
              <w:rPr>
                <w:rFonts w:ascii="Times New Roman" w:eastAsia="Times New Roman" w:hAnsi="Times New Roman" w:cs="Times New Roman"/>
                <w:b/>
              </w:rPr>
              <w:t>Number of reference sequence n=164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r w:rsidRPr="001C3793">
              <w:rPr>
                <w:rFonts w:ascii="Times New Roman" w:eastAsia="Times New Roman" w:hAnsi="Times New Roman" w:cs="Times New Roman"/>
                <w:b/>
              </w:rPr>
              <w:t>%)</w:t>
            </w:r>
          </w:p>
        </w:tc>
      </w:tr>
      <w:tr w:rsidR="00687437" w:rsidRPr="00687437" w14:paraId="5058836B" w14:textId="77777777" w:rsidTr="007D4567">
        <w:trPr>
          <w:trHeight w:val="260"/>
        </w:trPr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B7076" w14:textId="77777777" w:rsidR="00687437" w:rsidRPr="001C3793" w:rsidRDefault="00687437" w:rsidP="001C3793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1C3793">
              <w:rPr>
                <w:rFonts w:ascii="Times New Roman" w:eastAsia="Times New Roman" w:hAnsi="Times New Roman"/>
              </w:rPr>
              <w:t>Y135S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629A6" w14:textId="7E5835C2" w:rsidR="00687437" w:rsidRPr="001C3793" w:rsidRDefault="001C3793" w:rsidP="001C3793">
            <w:pPr>
              <w:spacing w:line="0" w:lineRule="atLeast"/>
              <w:ind w:left="10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0 (90</w:t>
            </w:r>
            <w:r w:rsidR="00687437" w:rsidRPr="001C3793">
              <w:rPr>
                <w:rFonts w:ascii="Times New Roman" w:eastAsia="Times New Roman" w:hAnsi="Times New Roman"/>
              </w:rPr>
              <w:t>)</w:t>
            </w:r>
          </w:p>
        </w:tc>
      </w:tr>
      <w:tr w:rsidR="00687437" w:rsidRPr="00687437" w14:paraId="3D96A3CE" w14:textId="77777777" w:rsidTr="007D4567">
        <w:trPr>
          <w:trHeight w:val="287"/>
        </w:trPr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1B853" w14:textId="77777777" w:rsidR="00687437" w:rsidRPr="001C3793" w:rsidRDefault="00687437" w:rsidP="001C3793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1C3793">
              <w:rPr>
                <w:rFonts w:ascii="Times New Roman" w:eastAsia="Times New Roman" w:hAnsi="Times New Roman"/>
              </w:rPr>
              <w:t>N248H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90CA3" w14:textId="6CF0A15D" w:rsidR="00687437" w:rsidRPr="001C3793" w:rsidRDefault="001C3793" w:rsidP="001C3793">
            <w:pPr>
              <w:spacing w:line="0" w:lineRule="atLeast"/>
              <w:ind w:left="10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1 (92</w:t>
            </w:r>
            <w:r w:rsidR="00687437" w:rsidRPr="001C3793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7EF278D0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6E077" w14:textId="78E5CC3B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I266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E0BC6" w14:textId="33B10F95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24</w:t>
            </w:r>
            <w:r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14.6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1BF9743B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FE216" w14:textId="22D8F18A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 xml:space="preserve"> A22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14959" w14:textId="2AAF9C66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18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10.9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53949FD6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D47FA" w14:textId="0BDDAD21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Q215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EEA22" w14:textId="2E0FC3A8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16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9.7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2C1B181C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EC6CE" w14:textId="43F779C9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E271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D9B6F" w14:textId="2DD1CC43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16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9.7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50244237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B864B" w14:textId="0807FA27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C256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BB547" w14:textId="64960413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15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9.1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293390F9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E21D9" w14:textId="35144D63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N238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54198" w14:textId="6A272FA8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14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8.5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356FE1ED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5553B" w14:textId="66E990AD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Q14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36BD6" w14:textId="7C5C294D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11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6.7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46B52804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C523C" w14:textId="29602227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D26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BB293" w14:textId="76A9770A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10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6.1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020F0974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E723F" w14:textId="1248B5EE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S21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1D95E" w14:textId="5E48B570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8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4.8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531B56CB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73EFA" w14:textId="0A78308C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S21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7C8CD" w14:textId="26657ECD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8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4.8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51CB7497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E7C76" w14:textId="3FEB3078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F221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9A4BD" w14:textId="1EBE54A4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5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3.0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52BD2FF5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A8B97" w14:textId="3CAF3B9E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Q267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9D894" w14:textId="06C1ED13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5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3.0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567FA162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A407D" w14:textId="298EF5F0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Y257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8CD89" w14:textId="58B0AF0B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4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2.4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5ABD98C8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F6639" w14:textId="6C7DD459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I282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176AA" w14:textId="173BA8A8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4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2.4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616E53D2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0AB2E" w14:textId="32484435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N131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3CB92" w14:textId="66C1E07D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4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2.3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43D484E0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64C22" w14:textId="196D720F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I187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36774" w14:textId="36CE02BD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3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1.8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263859B7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12682" w14:textId="16BD63E5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V25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F42C2" w14:textId="184BD2A5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3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1.8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64AEBE08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27A52" w14:textId="7AAE15BD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I23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B8F07" w14:textId="2FDCD072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3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1.8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1CBE9059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C132C" w14:textId="683ECDB2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L217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8633D" w14:textId="45356A59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2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1.2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334E9" w:rsidRPr="00687437" w14:paraId="2C68DE2B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F5F30" w14:textId="4C6608F2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R15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3A248" w14:textId="520B174C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2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1.2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D4567" w:rsidRPr="00687437" w14:paraId="31B1A29A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7959B" w14:textId="0171F93F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 xml:space="preserve"> V142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3191F" w14:textId="32253D1D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6809CB">
              <w:rPr>
                <w:rFonts w:ascii="Times New Roman" w:eastAsia="Times New Roman" w:hAnsi="Times New Roman"/>
              </w:rPr>
              <w:t>2 (1.2)</w:t>
            </w:r>
          </w:p>
        </w:tc>
      </w:tr>
      <w:tr w:rsidR="007D4567" w:rsidRPr="00687437" w14:paraId="4CB840EF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E9988" w14:textId="0C738463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I26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4F2CA" w14:textId="5A2F7009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6809CB">
              <w:rPr>
                <w:rFonts w:ascii="Times New Roman" w:eastAsia="Times New Roman" w:hAnsi="Times New Roman"/>
              </w:rPr>
              <w:t>2 (1.2)</w:t>
            </w:r>
          </w:p>
        </w:tc>
      </w:tr>
      <w:tr w:rsidR="007D4567" w:rsidRPr="00687437" w14:paraId="6FA1F646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4CFA6" w14:textId="46AA7AAB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M20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EFBFB" w14:textId="6F643EB9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6809CB">
              <w:rPr>
                <w:rFonts w:ascii="Times New Roman" w:eastAsia="Times New Roman" w:hAnsi="Times New Roman"/>
              </w:rPr>
              <w:t>2 (1.2)</w:t>
            </w:r>
          </w:p>
        </w:tc>
      </w:tr>
      <w:tr w:rsidR="007D4567" w:rsidRPr="00687437" w14:paraId="3E900B16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BF919" w14:textId="1530DA03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D13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FE4DC" w14:textId="394F2524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6809CB">
              <w:rPr>
                <w:rFonts w:ascii="Times New Roman" w:eastAsia="Times New Roman" w:hAnsi="Times New Roman"/>
              </w:rPr>
              <w:t>2 (1.2)</w:t>
            </w:r>
          </w:p>
        </w:tc>
      </w:tr>
      <w:tr w:rsidR="007D4567" w:rsidRPr="00687437" w14:paraId="46FB0624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25FB9" w14:textId="0E2865D5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I16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F39CA" w14:textId="2C01387F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6809CB">
              <w:rPr>
                <w:rFonts w:ascii="Times New Roman" w:eastAsia="Times New Roman" w:hAnsi="Times New Roman"/>
              </w:rPr>
              <w:t>2 (1.2)</w:t>
            </w:r>
          </w:p>
        </w:tc>
      </w:tr>
      <w:tr w:rsidR="007D4567" w:rsidRPr="00687437" w14:paraId="78D19041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EC4D0" w14:textId="3ED74D75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R28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116C9" w14:textId="6A4C5694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6809CB">
              <w:rPr>
                <w:rFonts w:ascii="Times New Roman" w:eastAsia="Times New Roman" w:hAnsi="Times New Roman"/>
              </w:rPr>
              <w:t>2 (1.2)</w:t>
            </w:r>
          </w:p>
        </w:tc>
      </w:tr>
      <w:tr w:rsidR="007D4567" w:rsidRPr="00687437" w14:paraId="7D19FB76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9F07B" w14:textId="64C35A5E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V278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B83E9" w14:textId="2A17E626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6809CB">
              <w:rPr>
                <w:rFonts w:ascii="Times New Roman" w:eastAsia="Times New Roman" w:hAnsi="Times New Roman"/>
              </w:rPr>
              <w:t>2 (1.2)</w:t>
            </w:r>
          </w:p>
        </w:tc>
      </w:tr>
      <w:tr w:rsidR="007D4567" w:rsidRPr="00687437" w14:paraId="4566EE39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E9AE0" w14:textId="356EB253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lastRenderedPageBreak/>
              <w:t>K270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84CA9" w14:textId="79DF8599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6809CB">
              <w:rPr>
                <w:rFonts w:ascii="Times New Roman" w:eastAsia="Times New Roman" w:hAnsi="Times New Roman"/>
              </w:rPr>
              <w:t>2 (1.2)</w:t>
            </w:r>
          </w:p>
        </w:tc>
      </w:tr>
      <w:tr w:rsidR="007D4567" w:rsidRPr="00687437" w14:paraId="0274F11E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1ECA6" w14:textId="72BBDC63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I290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0958B" w14:textId="3B6D09E8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6809CB">
              <w:rPr>
                <w:rFonts w:ascii="Times New Roman" w:eastAsia="Times New Roman" w:hAnsi="Times New Roman"/>
              </w:rPr>
              <w:t>2 (1.2)</w:t>
            </w:r>
          </w:p>
        </w:tc>
      </w:tr>
      <w:tr w:rsidR="007334E9" w:rsidRPr="00687437" w14:paraId="739C0C9A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5140D" w14:textId="3E4C9B21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R192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EEB1A" w14:textId="6C778968" w:rsidR="007334E9" w:rsidRPr="00687437" w:rsidRDefault="007334E9" w:rsidP="007334E9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1</w:t>
            </w:r>
            <w:r w:rsidR="00EA0EDF">
              <w:rPr>
                <w:rFonts w:ascii="Times New Roman" w:eastAsia="Times New Roman" w:hAnsi="Times New Roman"/>
              </w:rPr>
              <w:t xml:space="preserve"> (</w:t>
            </w:r>
            <w:r w:rsidR="007D4567">
              <w:rPr>
                <w:rFonts w:ascii="Times New Roman" w:eastAsia="Times New Roman" w:hAnsi="Times New Roman"/>
              </w:rPr>
              <w:t>0.6</w:t>
            </w:r>
            <w:r w:rsidR="00EA0EDF">
              <w:rPr>
                <w:rFonts w:ascii="Times New Roman" w:eastAsia="Times New Roman" w:hAnsi="Times New Roman"/>
              </w:rPr>
              <w:t>)</w:t>
            </w:r>
          </w:p>
        </w:tc>
      </w:tr>
      <w:tr w:rsidR="007D4567" w:rsidRPr="00687437" w14:paraId="7A283760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A5D24" w14:textId="1BE82372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Y245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42A03" w14:textId="3DE0C421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2C71AA1E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A26C5" w14:textId="33A499D1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H12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E20AC" w14:textId="54163AAA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364C74FD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967FB" w14:textId="4CADB2C1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 xml:space="preserve"> R19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6FC7A" w14:textId="5EDAD6E8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05521B19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9B2DB" w14:textId="3EAF690F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 xml:space="preserve"> R138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F692D" w14:textId="4045E713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1FE43C5C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B58AB" w14:textId="6A5E4135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 xml:space="preserve"> L175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55F3B" w14:textId="2C6939B8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194774AA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EB157" w14:textId="3CF88983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R27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64A4C" w14:textId="0B18A4B4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7BCB346F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003A7" w14:textId="25C038B7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 xml:space="preserve"> L220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8E6BA" w14:textId="1D5EAF69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043FF963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F51C1" w14:textId="5A4C7AF4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 xml:space="preserve"> N13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042C4" w14:textId="3940289A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1145947B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82340" w14:textId="4315BE81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A22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D3F05" w14:textId="721756AD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6C9099E9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B1318" w14:textId="343A28DD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 xml:space="preserve"> K212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84F72" w14:textId="3687F69C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7D5DEE53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4F543" w14:textId="363E837F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V21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1B659" w14:textId="13A846BD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3EC497CA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E86C8" w14:textId="1747777B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S185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559FB" w14:textId="75FA8541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45CBBF59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BC802" w14:textId="2BBF6315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L19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4B0AC" w14:textId="200A8029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1740D430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F06F8" w14:textId="6848D559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V17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AFF81" w14:textId="273A953E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3DC4CFF0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8F7DC" w14:textId="4D2DA46D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L231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99454" w14:textId="73023804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44281351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61225" w14:textId="6B09D56B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L276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2D8BB" w14:textId="29A0C5D9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05F8BA6E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777EB" w14:textId="734D5251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K285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05101" w14:textId="11EE0EE9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3CEBB8B4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DD043" w14:textId="785BF5B8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L157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B680B" w14:textId="53A93414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315C02B6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D5FFB" w14:textId="7AEE7D44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A19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7D9BB" w14:textId="32FB72D3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0B5F7EC6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DEA3F" w14:textId="2A48896C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C198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02A8F" w14:textId="4AB9A3F3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0F08D053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A3CCC" w14:textId="3BCCC77B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T225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B169C" w14:textId="204F94C8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6F75DB9E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A1BC7" w14:textId="3A0D8BF5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L22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865DA" w14:textId="5D54B1EE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67B970A0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AA3F8" w14:textId="34BEFA6A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N27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12C79" w14:textId="10701B20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20EDF90E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59FB3" w14:textId="1D998821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L140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C6F44" w14:textId="5B3CC17A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28BB2692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82D01" w14:textId="260828BD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P237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375E7" w14:textId="1276445C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21E8AD32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2B3FF" w14:textId="220FB0D4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L180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FF588" w14:textId="6F67E0A7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5A5C9229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98111" w14:textId="4EFF8A82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V207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952AD" w14:textId="636466B1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  <w:tr w:rsidR="007D4567" w:rsidRPr="00687437" w14:paraId="796FEF78" w14:textId="77777777" w:rsidTr="007D4567">
        <w:trPr>
          <w:trHeight w:val="286"/>
        </w:trPr>
        <w:tc>
          <w:tcPr>
            <w:tcW w:w="2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4A6C9" w14:textId="3C7180BB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7334E9">
              <w:rPr>
                <w:rFonts w:ascii="Times New Roman" w:eastAsia="Times New Roman" w:hAnsi="Times New Roman"/>
              </w:rPr>
              <w:t>M30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F2E49" w14:textId="15EA13EC" w:rsidR="007D4567" w:rsidRPr="00687437" w:rsidRDefault="007D4567" w:rsidP="007D4567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</w:rPr>
            </w:pPr>
            <w:r w:rsidRPr="009C1072">
              <w:rPr>
                <w:rFonts w:ascii="Times New Roman" w:eastAsia="Times New Roman" w:hAnsi="Times New Roman"/>
              </w:rPr>
              <w:t>1 (0.6)</w:t>
            </w:r>
          </w:p>
        </w:tc>
      </w:tr>
    </w:tbl>
    <w:p w14:paraId="4CA0DDED" w14:textId="77777777" w:rsidR="00687437" w:rsidRDefault="00687437"/>
    <w:sectPr w:rsidR="00687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4D"/>
    <w:rsid w:val="00107F85"/>
    <w:rsid w:val="00164A3E"/>
    <w:rsid w:val="001C3793"/>
    <w:rsid w:val="00461265"/>
    <w:rsid w:val="004E2A82"/>
    <w:rsid w:val="00605AF2"/>
    <w:rsid w:val="00644364"/>
    <w:rsid w:val="006867DD"/>
    <w:rsid w:val="00687437"/>
    <w:rsid w:val="007334E9"/>
    <w:rsid w:val="00792131"/>
    <w:rsid w:val="007D4567"/>
    <w:rsid w:val="008732B0"/>
    <w:rsid w:val="00941E23"/>
    <w:rsid w:val="00971C4D"/>
    <w:rsid w:val="00B71017"/>
    <w:rsid w:val="00B74ED7"/>
    <w:rsid w:val="00C9248B"/>
    <w:rsid w:val="00EA0EDF"/>
    <w:rsid w:val="00F9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24A3F"/>
  <w15:chartTrackingRefBased/>
  <w15:docId w15:val="{F2924280-9142-47D7-8AD7-72B91B57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3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Farooqui</dc:creator>
  <cp:keywords/>
  <dc:description/>
  <cp:lastModifiedBy>Nida Farooqui</cp:lastModifiedBy>
  <cp:revision>18</cp:revision>
  <dcterms:created xsi:type="dcterms:W3CDTF">2022-02-17T10:55:00Z</dcterms:created>
  <dcterms:modified xsi:type="dcterms:W3CDTF">2022-09-09T14:37:00Z</dcterms:modified>
</cp:coreProperties>
</file>